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3"/>
        <w:gridCol w:w="2038"/>
        <w:gridCol w:w="1293"/>
        <w:gridCol w:w="1055"/>
        <w:gridCol w:w="1956"/>
        <w:gridCol w:w="1055"/>
        <w:gridCol w:w="1400"/>
        <w:gridCol w:w="1080"/>
      </w:tblGrid>
      <w:tr w:rsidR="00297207" w:rsidRPr="00297207" w14:paraId="775E4A26" w14:textId="77777777" w:rsidTr="00297207">
        <w:trPr>
          <w:trHeight w:val="400"/>
        </w:trPr>
        <w:tc>
          <w:tcPr>
            <w:tcW w:w="94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DD79" w14:textId="33679913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  <w:t>S</w:t>
            </w: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2. Distribution of cigarette smokers and alcohol drinke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63FEE" w14:textId="246AF863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4030" w14:textId="77777777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297207" w:rsidRPr="00297207" w14:paraId="206E902A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F9667" w14:textId="27DECBCE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9DE56" w14:textId="36C7BE5D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358E5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Subject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5FFE4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6983C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F76E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3BA9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903F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297207" w:rsidRPr="00297207" w14:paraId="0B6CB29E" w14:textId="77777777" w:rsidTr="00297207">
        <w:trPr>
          <w:trHeight w:val="84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557A" w14:textId="77777777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Cigarette smoking statu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0854" w14:textId="77777777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Alcohol drinking statu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64A4" w14:textId="77777777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D786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F165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6EA3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0681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71E9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207" w:rsidRPr="00297207" w14:paraId="62392A5A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0900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2847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1F7C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5,5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9CE9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10.0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4759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81,0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FDB8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9.2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5443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EB5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3.29)</w:t>
            </w:r>
          </w:p>
        </w:tc>
      </w:tr>
      <w:tr w:rsidR="00297207" w:rsidRPr="00297207" w14:paraId="1B81772E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AC2A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AF90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D4CB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7,7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5368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11.4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603A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223,0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153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11.3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F198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FFAD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7.90)</w:t>
            </w:r>
          </w:p>
        </w:tc>
      </w:tr>
      <w:tr w:rsidR="00297207" w:rsidRPr="00297207" w14:paraId="5F92C945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D655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64AD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2CF8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45,2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040E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29.3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5E62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581,2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B284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29.5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2E6B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F1E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19.87)</w:t>
            </w:r>
          </w:p>
        </w:tc>
      </w:tr>
      <w:tr w:rsidR="00297207" w:rsidRPr="00297207" w14:paraId="29BF3D46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3ED3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E790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6105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75,8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D142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49.1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603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979,8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6A7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49.8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1E48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934A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68.94)</w:t>
            </w:r>
          </w:p>
        </w:tc>
      </w:tr>
      <w:tr w:rsidR="00297207" w:rsidRPr="00297207" w14:paraId="7B42EE0E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7388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FEB9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E2A4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54,3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27A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C54D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,965,1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F2C9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04BA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2936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297207" w:rsidRPr="00297207" w14:paraId="54E81BE4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8F96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B1C" w14:textId="77777777" w:rsidR="00297207" w:rsidRPr="00297207" w:rsidRDefault="00297207" w:rsidP="002972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3769" w14:textId="77777777" w:rsidR="00297207" w:rsidRPr="00297207" w:rsidRDefault="00297207" w:rsidP="002972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82E6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7D89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AB4B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0A67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E710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207" w:rsidRPr="00297207" w14:paraId="6616F690" w14:textId="77777777" w:rsidTr="00297207">
        <w:trPr>
          <w:trHeight w:val="84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D3D1" w14:textId="77777777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Pack-year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D889" w14:textId="77777777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Amount of alcohol drinking (g/day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D0EB" w14:textId="77777777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9659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990B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0421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2441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A949" w14:textId="77777777" w:rsidR="00297207" w:rsidRPr="00297207" w:rsidRDefault="00297207" w:rsidP="002972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207" w:rsidRPr="00297207" w14:paraId="28B963FB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D020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EFC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&lt;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8EB4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7,9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4B1B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18.7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4219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217,3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7326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17.9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703E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C2AE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6.15)</w:t>
            </w:r>
          </w:p>
        </w:tc>
      </w:tr>
      <w:tr w:rsidR="00297207" w:rsidRPr="00297207" w14:paraId="6DC200EB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54B2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991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3, &lt;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8E8A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5074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2D30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5.2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3106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63,5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A1EC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5.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C68E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1E1B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3.49)</w:t>
            </w:r>
          </w:p>
        </w:tc>
      </w:tr>
      <w:tr w:rsidR="00297207" w:rsidRPr="00297207" w14:paraId="5E417F7A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352D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D84B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59AA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911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8CDF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9.4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371C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18,5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D675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9.7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391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478C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10.13)</w:t>
            </w:r>
          </w:p>
        </w:tc>
      </w:tr>
      <w:tr w:rsidR="00297207" w:rsidRPr="00297207" w14:paraId="77A84A38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5F50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  <w:t>&lt;</w:t>
            </w: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3A6F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&lt;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7AE7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9,3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F42A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20.1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E007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243,8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2E42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20.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8EB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F906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8.64)</w:t>
            </w:r>
          </w:p>
        </w:tc>
      </w:tr>
      <w:tr w:rsidR="00297207" w:rsidRPr="00297207" w14:paraId="11BCE796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4DE4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  <w:t>&lt;</w:t>
            </w: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EDF0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3, &lt;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B5F4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834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1A18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8.6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FD5D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07,6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88D1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8.8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7DF6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1D83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8.80)</w:t>
            </w:r>
          </w:p>
        </w:tc>
      </w:tr>
      <w:tr w:rsidR="00297207" w:rsidRPr="00297207" w14:paraId="6E1C8E42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136D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  <w:t>&lt;</w:t>
            </w: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FD55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A3AF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7,3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4984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18.0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17BC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230,4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456A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19.0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BD3D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9CCF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25.08)</w:t>
            </w:r>
          </w:p>
        </w:tc>
      </w:tr>
      <w:tr w:rsidR="00297207" w:rsidRPr="00297207" w14:paraId="1ECB97D1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6ABE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&gt;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319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&lt;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1B62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812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E9E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8.4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9270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97,9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DA3D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8.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9E7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DF0B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8.64)</w:t>
            </w:r>
          </w:p>
        </w:tc>
      </w:tr>
      <w:tr w:rsidR="00297207" w:rsidRPr="00297207" w14:paraId="2B45EC5C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F935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&gt;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1649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3, &lt;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B28D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2938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C8BA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3.0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AED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35,6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DA65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2.9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156D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F468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6.98)</w:t>
            </w:r>
          </w:p>
        </w:tc>
      </w:tr>
      <w:tr w:rsidR="00297207" w:rsidRPr="00297207" w14:paraId="7B2AC832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5034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&gt;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9902" w14:textId="77777777" w:rsidR="00297207" w:rsidRPr="00297207" w:rsidRDefault="00297207" w:rsidP="0029720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</w:pP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u w:val="single"/>
              </w:rPr>
              <w:t>&gt;</w:t>
            </w:r>
            <w:r w:rsidRPr="00297207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AB75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7937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7727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8.2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F03A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97,3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D1D6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8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E6BF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E55B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(22.09)</w:t>
            </w:r>
          </w:p>
        </w:tc>
      </w:tr>
      <w:tr w:rsidR="00297207" w:rsidRPr="00297207" w14:paraId="7B8B272E" w14:textId="77777777" w:rsidTr="00297207">
        <w:trPr>
          <w:trHeight w:val="400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F14FC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D3E5" w14:textId="724506FE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1FBEB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96,18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2670" w14:textId="28684F63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155C7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1,212,4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48AE3" w14:textId="44BA4881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0E6E8" w14:textId="77777777" w:rsidR="00297207" w:rsidRPr="00297207" w:rsidRDefault="00297207" w:rsidP="00297207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2972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>6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0DDA" w14:textId="397C57E7" w:rsidR="00297207" w:rsidRPr="00297207" w:rsidRDefault="00297207" w:rsidP="0029720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50B3B56" w14:textId="103DDFE3" w:rsidR="00FE7307" w:rsidRPr="00FE7307" w:rsidRDefault="00FE7307" w:rsidP="00FE7307">
      <w:pPr>
        <w:widowControl/>
        <w:jc w:val="left"/>
      </w:pPr>
    </w:p>
    <w:sectPr w:rsidR="00FE7307" w:rsidRPr="00FE7307" w:rsidSect="00CB47EB">
      <w:footerReference w:type="even" r:id="rId8"/>
      <w:footerReference w:type="default" r:id="rId9"/>
      <w:pgSz w:w="23820" w:h="16840" w:orient="landscape" w:code="8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8B7658" w14:textId="77777777" w:rsidR="00AD673A" w:rsidRDefault="00AD673A">
      <w:r>
        <w:separator/>
      </w:r>
    </w:p>
  </w:endnote>
  <w:endnote w:type="continuationSeparator" w:id="0">
    <w:p w14:paraId="47694CCA" w14:textId="77777777" w:rsidR="00AD673A" w:rsidRDefault="00AD6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7C3064" w14:textId="77777777" w:rsidR="00D51E25" w:rsidRDefault="00D51E25" w:rsidP="00E27EA4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3595BAB" w14:textId="77777777" w:rsidR="00D51E25" w:rsidRDefault="00D51E25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C5DA13" w14:textId="1ED70853" w:rsidR="00D51E25" w:rsidRDefault="00D51E25" w:rsidP="00E27EA4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7</w:t>
    </w:r>
    <w:r>
      <w:rPr>
        <w:rStyle w:val="a6"/>
      </w:rPr>
      <w:fldChar w:fldCharType="end"/>
    </w:r>
  </w:p>
  <w:p w14:paraId="3E4BD049" w14:textId="77777777" w:rsidR="00D51E25" w:rsidRDefault="00D51E2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F1BD4" w14:textId="77777777" w:rsidR="00AD673A" w:rsidRDefault="00AD673A">
      <w:r>
        <w:separator/>
      </w:r>
    </w:p>
  </w:footnote>
  <w:footnote w:type="continuationSeparator" w:id="0">
    <w:p w14:paraId="7088B296" w14:textId="77777777" w:rsidR="00AD673A" w:rsidRDefault="00AD6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C741EE"/>
    <w:multiLevelType w:val="hybridMultilevel"/>
    <w:tmpl w:val="3684B13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ptvzwrkw2tzles0t6vdv2xe2rwffzf5d0w&quot;&gt;Pool_esophagus_smoke_drink&lt;record-ids&gt;&lt;item&gt;9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4&lt;/item&gt;&lt;item&gt;35&lt;/item&gt;&lt;item&gt;36&lt;/item&gt;&lt;item&gt;38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60&lt;/item&gt;&lt;item&gt;63&lt;/item&gt;&lt;item&gt;65&lt;/item&gt;&lt;item&gt;66&lt;/item&gt;&lt;item&gt;67&lt;/item&gt;&lt;item&gt;68&lt;/item&gt;&lt;item&gt;70&lt;/item&gt;&lt;item&gt;71&lt;/item&gt;&lt;item&gt;72&lt;/item&gt;&lt;item&gt;74&lt;/item&gt;&lt;item&gt;80&lt;/item&gt;&lt;item&gt;81&lt;/item&gt;&lt;item&gt;82&lt;/item&gt;&lt;item&gt;84&lt;/item&gt;&lt;item&gt;85&lt;/item&gt;&lt;item&gt;86&lt;/item&gt;&lt;item&gt;87&lt;/item&gt;&lt;item&gt;88&lt;/item&gt;&lt;item&gt;90&lt;/item&gt;&lt;item&gt;91&lt;/item&gt;&lt;item&gt;93&lt;/item&gt;&lt;item&gt;94&lt;/item&gt;&lt;item&gt;95&lt;/item&gt;&lt;/record-ids&gt;&lt;/item&gt;&lt;/Libraries&gt;"/>
  </w:docVars>
  <w:rsids>
    <w:rsidRoot w:val="00520935"/>
    <w:rsid w:val="00002B93"/>
    <w:rsid w:val="00003779"/>
    <w:rsid w:val="00004C2E"/>
    <w:rsid w:val="00006412"/>
    <w:rsid w:val="00011EFA"/>
    <w:rsid w:val="00020126"/>
    <w:rsid w:val="00026EAA"/>
    <w:rsid w:val="00030F2D"/>
    <w:rsid w:val="0003376F"/>
    <w:rsid w:val="00035025"/>
    <w:rsid w:val="00035F94"/>
    <w:rsid w:val="00036B30"/>
    <w:rsid w:val="00040FA0"/>
    <w:rsid w:val="0004726C"/>
    <w:rsid w:val="00054739"/>
    <w:rsid w:val="0005479E"/>
    <w:rsid w:val="00060982"/>
    <w:rsid w:val="00065142"/>
    <w:rsid w:val="0006698E"/>
    <w:rsid w:val="00073637"/>
    <w:rsid w:val="000743A7"/>
    <w:rsid w:val="000775BC"/>
    <w:rsid w:val="00077650"/>
    <w:rsid w:val="000804A5"/>
    <w:rsid w:val="00080994"/>
    <w:rsid w:val="000830E8"/>
    <w:rsid w:val="000844E3"/>
    <w:rsid w:val="00086DB5"/>
    <w:rsid w:val="00091A6B"/>
    <w:rsid w:val="000939A3"/>
    <w:rsid w:val="0009613C"/>
    <w:rsid w:val="000A12AA"/>
    <w:rsid w:val="000A4719"/>
    <w:rsid w:val="000B6EC8"/>
    <w:rsid w:val="000D0277"/>
    <w:rsid w:val="000D0AC0"/>
    <w:rsid w:val="000D1DA7"/>
    <w:rsid w:val="000D2E98"/>
    <w:rsid w:val="000D3FDE"/>
    <w:rsid w:val="000D51BD"/>
    <w:rsid w:val="000E441A"/>
    <w:rsid w:val="000F3F2B"/>
    <w:rsid w:val="000F62AC"/>
    <w:rsid w:val="00103E2B"/>
    <w:rsid w:val="00104622"/>
    <w:rsid w:val="00104880"/>
    <w:rsid w:val="001115BE"/>
    <w:rsid w:val="00123E58"/>
    <w:rsid w:val="00143EB5"/>
    <w:rsid w:val="00151A08"/>
    <w:rsid w:val="00154A9E"/>
    <w:rsid w:val="001576B0"/>
    <w:rsid w:val="00163816"/>
    <w:rsid w:val="0016749C"/>
    <w:rsid w:val="0017202E"/>
    <w:rsid w:val="00172386"/>
    <w:rsid w:val="00173406"/>
    <w:rsid w:val="001746E7"/>
    <w:rsid w:val="00175984"/>
    <w:rsid w:val="0017641B"/>
    <w:rsid w:val="00182983"/>
    <w:rsid w:val="00185B51"/>
    <w:rsid w:val="001871A5"/>
    <w:rsid w:val="0019256D"/>
    <w:rsid w:val="001932B7"/>
    <w:rsid w:val="001936AD"/>
    <w:rsid w:val="00194E5F"/>
    <w:rsid w:val="00195E40"/>
    <w:rsid w:val="001B7F06"/>
    <w:rsid w:val="001C3644"/>
    <w:rsid w:val="001C694A"/>
    <w:rsid w:val="001E3A61"/>
    <w:rsid w:val="001E4E15"/>
    <w:rsid w:val="001E72BD"/>
    <w:rsid w:val="001E7C99"/>
    <w:rsid w:val="001F511D"/>
    <w:rsid w:val="001F5E58"/>
    <w:rsid w:val="002016A9"/>
    <w:rsid w:val="00205759"/>
    <w:rsid w:val="002111EB"/>
    <w:rsid w:val="002359D2"/>
    <w:rsid w:val="00237B1D"/>
    <w:rsid w:val="002409DF"/>
    <w:rsid w:val="002444C4"/>
    <w:rsid w:val="00245807"/>
    <w:rsid w:val="00252382"/>
    <w:rsid w:val="00253CB5"/>
    <w:rsid w:val="002557F7"/>
    <w:rsid w:val="002563A9"/>
    <w:rsid w:val="002564D2"/>
    <w:rsid w:val="00272329"/>
    <w:rsid w:val="002760C0"/>
    <w:rsid w:val="00285313"/>
    <w:rsid w:val="00297207"/>
    <w:rsid w:val="002A4CAA"/>
    <w:rsid w:val="002B6408"/>
    <w:rsid w:val="002C1916"/>
    <w:rsid w:val="002D64D1"/>
    <w:rsid w:val="002E5046"/>
    <w:rsid w:val="002E5963"/>
    <w:rsid w:val="002E7574"/>
    <w:rsid w:val="002F35E3"/>
    <w:rsid w:val="002F4995"/>
    <w:rsid w:val="00304EDB"/>
    <w:rsid w:val="0030527E"/>
    <w:rsid w:val="00305644"/>
    <w:rsid w:val="003056A9"/>
    <w:rsid w:val="003076A3"/>
    <w:rsid w:val="00310792"/>
    <w:rsid w:val="003151E5"/>
    <w:rsid w:val="00316AF4"/>
    <w:rsid w:val="003211D1"/>
    <w:rsid w:val="00325943"/>
    <w:rsid w:val="003264B9"/>
    <w:rsid w:val="00332871"/>
    <w:rsid w:val="0033588B"/>
    <w:rsid w:val="003408E9"/>
    <w:rsid w:val="0034468D"/>
    <w:rsid w:val="00347B9C"/>
    <w:rsid w:val="00350179"/>
    <w:rsid w:val="003603CA"/>
    <w:rsid w:val="00362B18"/>
    <w:rsid w:val="0036675E"/>
    <w:rsid w:val="00367498"/>
    <w:rsid w:val="00371A94"/>
    <w:rsid w:val="00387786"/>
    <w:rsid w:val="00390353"/>
    <w:rsid w:val="003A532C"/>
    <w:rsid w:val="003C160C"/>
    <w:rsid w:val="003C1A77"/>
    <w:rsid w:val="003C4F88"/>
    <w:rsid w:val="003C50A4"/>
    <w:rsid w:val="003E1A91"/>
    <w:rsid w:val="003F32E2"/>
    <w:rsid w:val="003F3BF6"/>
    <w:rsid w:val="003F63FA"/>
    <w:rsid w:val="00402F6B"/>
    <w:rsid w:val="0040378C"/>
    <w:rsid w:val="00404349"/>
    <w:rsid w:val="004079FB"/>
    <w:rsid w:val="00420F6B"/>
    <w:rsid w:val="00421062"/>
    <w:rsid w:val="00424963"/>
    <w:rsid w:val="00425675"/>
    <w:rsid w:val="004326CC"/>
    <w:rsid w:val="00441BE1"/>
    <w:rsid w:val="0044207C"/>
    <w:rsid w:val="00445BF8"/>
    <w:rsid w:val="004472C2"/>
    <w:rsid w:val="00451048"/>
    <w:rsid w:val="004510C2"/>
    <w:rsid w:val="00456AB9"/>
    <w:rsid w:val="00467239"/>
    <w:rsid w:val="00471DED"/>
    <w:rsid w:val="004777DC"/>
    <w:rsid w:val="004870A3"/>
    <w:rsid w:val="00490EAC"/>
    <w:rsid w:val="00493E80"/>
    <w:rsid w:val="0049488F"/>
    <w:rsid w:val="00497F9A"/>
    <w:rsid w:val="004A101A"/>
    <w:rsid w:val="004A1E41"/>
    <w:rsid w:val="004B2E42"/>
    <w:rsid w:val="004B36CE"/>
    <w:rsid w:val="004C2B75"/>
    <w:rsid w:val="004E5E4A"/>
    <w:rsid w:val="004F0A62"/>
    <w:rsid w:val="004F24D8"/>
    <w:rsid w:val="004F3B58"/>
    <w:rsid w:val="00504742"/>
    <w:rsid w:val="00511006"/>
    <w:rsid w:val="00512C93"/>
    <w:rsid w:val="0051682E"/>
    <w:rsid w:val="00520935"/>
    <w:rsid w:val="00525723"/>
    <w:rsid w:val="00531B32"/>
    <w:rsid w:val="0053265A"/>
    <w:rsid w:val="005360F3"/>
    <w:rsid w:val="00540DB1"/>
    <w:rsid w:val="00550954"/>
    <w:rsid w:val="00550D25"/>
    <w:rsid w:val="00550DAC"/>
    <w:rsid w:val="0055155A"/>
    <w:rsid w:val="00563095"/>
    <w:rsid w:val="00580026"/>
    <w:rsid w:val="00584971"/>
    <w:rsid w:val="00587DFF"/>
    <w:rsid w:val="0059162F"/>
    <w:rsid w:val="00596C03"/>
    <w:rsid w:val="005A7FA3"/>
    <w:rsid w:val="005B0743"/>
    <w:rsid w:val="005B7C33"/>
    <w:rsid w:val="005C56C8"/>
    <w:rsid w:val="005C56F8"/>
    <w:rsid w:val="005C700C"/>
    <w:rsid w:val="005D309A"/>
    <w:rsid w:val="005D6415"/>
    <w:rsid w:val="005E0FAA"/>
    <w:rsid w:val="005F39AA"/>
    <w:rsid w:val="005F5EDD"/>
    <w:rsid w:val="006067E9"/>
    <w:rsid w:val="00607DD4"/>
    <w:rsid w:val="006106A3"/>
    <w:rsid w:val="006113FA"/>
    <w:rsid w:val="00612569"/>
    <w:rsid w:val="00620966"/>
    <w:rsid w:val="00620EF4"/>
    <w:rsid w:val="00622177"/>
    <w:rsid w:val="006231EC"/>
    <w:rsid w:val="00624082"/>
    <w:rsid w:val="00625C93"/>
    <w:rsid w:val="006308B1"/>
    <w:rsid w:val="00631AC8"/>
    <w:rsid w:val="00640B6D"/>
    <w:rsid w:val="00640E25"/>
    <w:rsid w:val="00645A13"/>
    <w:rsid w:val="00655DF4"/>
    <w:rsid w:val="006634DA"/>
    <w:rsid w:val="00666B1C"/>
    <w:rsid w:val="00674A6A"/>
    <w:rsid w:val="006818EF"/>
    <w:rsid w:val="00682D52"/>
    <w:rsid w:val="006863DC"/>
    <w:rsid w:val="00692D0B"/>
    <w:rsid w:val="006A11EB"/>
    <w:rsid w:val="006A3D65"/>
    <w:rsid w:val="006A4D07"/>
    <w:rsid w:val="006A56F8"/>
    <w:rsid w:val="006B3387"/>
    <w:rsid w:val="006C0443"/>
    <w:rsid w:val="006C4884"/>
    <w:rsid w:val="006D363A"/>
    <w:rsid w:val="006E0F29"/>
    <w:rsid w:val="006F12EC"/>
    <w:rsid w:val="006F25CC"/>
    <w:rsid w:val="00705CA4"/>
    <w:rsid w:val="00715E39"/>
    <w:rsid w:val="00721CE1"/>
    <w:rsid w:val="00725E2E"/>
    <w:rsid w:val="00725FDA"/>
    <w:rsid w:val="0073197C"/>
    <w:rsid w:val="007345F0"/>
    <w:rsid w:val="007361F6"/>
    <w:rsid w:val="007459D9"/>
    <w:rsid w:val="00753215"/>
    <w:rsid w:val="00753514"/>
    <w:rsid w:val="00757273"/>
    <w:rsid w:val="00757B16"/>
    <w:rsid w:val="00771737"/>
    <w:rsid w:val="00790ABD"/>
    <w:rsid w:val="00792BA2"/>
    <w:rsid w:val="007B3B96"/>
    <w:rsid w:val="007B3D6A"/>
    <w:rsid w:val="007B5138"/>
    <w:rsid w:val="007C0B6F"/>
    <w:rsid w:val="007C345E"/>
    <w:rsid w:val="007C4802"/>
    <w:rsid w:val="007C62C8"/>
    <w:rsid w:val="007D4F8B"/>
    <w:rsid w:val="007E076E"/>
    <w:rsid w:val="007E122D"/>
    <w:rsid w:val="007E29A9"/>
    <w:rsid w:val="007E5493"/>
    <w:rsid w:val="008049DA"/>
    <w:rsid w:val="0081385F"/>
    <w:rsid w:val="00820F19"/>
    <w:rsid w:val="0082130D"/>
    <w:rsid w:val="008220EA"/>
    <w:rsid w:val="00844AAC"/>
    <w:rsid w:val="00845488"/>
    <w:rsid w:val="00850066"/>
    <w:rsid w:val="008600B8"/>
    <w:rsid w:val="00867244"/>
    <w:rsid w:val="008720B4"/>
    <w:rsid w:val="00872B74"/>
    <w:rsid w:val="00872E51"/>
    <w:rsid w:val="0087481F"/>
    <w:rsid w:val="0088476F"/>
    <w:rsid w:val="0088691C"/>
    <w:rsid w:val="008A7053"/>
    <w:rsid w:val="008A7658"/>
    <w:rsid w:val="008B35AA"/>
    <w:rsid w:val="008C0B63"/>
    <w:rsid w:val="008C2FA5"/>
    <w:rsid w:val="008C3E75"/>
    <w:rsid w:val="008D4D5A"/>
    <w:rsid w:val="008D7E2A"/>
    <w:rsid w:val="008E1543"/>
    <w:rsid w:val="0090295F"/>
    <w:rsid w:val="00903DDB"/>
    <w:rsid w:val="00910A41"/>
    <w:rsid w:val="00912293"/>
    <w:rsid w:val="00926669"/>
    <w:rsid w:val="00927383"/>
    <w:rsid w:val="00934F38"/>
    <w:rsid w:val="009360E2"/>
    <w:rsid w:val="00936783"/>
    <w:rsid w:val="00936A8A"/>
    <w:rsid w:val="00941A91"/>
    <w:rsid w:val="009507BC"/>
    <w:rsid w:val="00952A56"/>
    <w:rsid w:val="0095696C"/>
    <w:rsid w:val="009642F7"/>
    <w:rsid w:val="00965ED4"/>
    <w:rsid w:val="00970395"/>
    <w:rsid w:val="00973630"/>
    <w:rsid w:val="00986A16"/>
    <w:rsid w:val="00994C00"/>
    <w:rsid w:val="00996261"/>
    <w:rsid w:val="00996F18"/>
    <w:rsid w:val="009A114D"/>
    <w:rsid w:val="009A2D1D"/>
    <w:rsid w:val="009A4187"/>
    <w:rsid w:val="009B3DBD"/>
    <w:rsid w:val="009C43B3"/>
    <w:rsid w:val="009D2F68"/>
    <w:rsid w:val="009E15A8"/>
    <w:rsid w:val="009E20C8"/>
    <w:rsid w:val="009E22B4"/>
    <w:rsid w:val="009F03BA"/>
    <w:rsid w:val="009F5EF5"/>
    <w:rsid w:val="00A0082D"/>
    <w:rsid w:val="00A03AD0"/>
    <w:rsid w:val="00A12F77"/>
    <w:rsid w:val="00A15734"/>
    <w:rsid w:val="00A20CCF"/>
    <w:rsid w:val="00A21AFE"/>
    <w:rsid w:val="00A261CB"/>
    <w:rsid w:val="00A44296"/>
    <w:rsid w:val="00A44808"/>
    <w:rsid w:val="00A47420"/>
    <w:rsid w:val="00A50BFA"/>
    <w:rsid w:val="00A51844"/>
    <w:rsid w:val="00A53846"/>
    <w:rsid w:val="00A5459D"/>
    <w:rsid w:val="00A57802"/>
    <w:rsid w:val="00A75679"/>
    <w:rsid w:val="00A84815"/>
    <w:rsid w:val="00A85E24"/>
    <w:rsid w:val="00A85FA1"/>
    <w:rsid w:val="00A953F4"/>
    <w:rsid w:val="00A96E02"/>
    <w:rsid w:val="00AA619C"/>
    <w:rsid w:val="00AA6226"/>
    <w:rsid w:val="00AB0129"/>
    <w:rsid w:val="00AB2038"/>
    <w:rsid w:val="00AB5300"/>
    <w:rsid w:val="00AB5BC6"/>
    <w:rsid w:val="00AB5F29"/>
    <w:rsid w:val="00AB7319"/>
    <w:rsid w:val="00AC107B"/>
    <w:rsid w:val="00AC1161"/>
    <w:rsid w:val="00AC3627"/>
    <w:rsid w:val="00AD5588"/>
    <w:rsid w:val="00AD673A"/>
    <w:rsid w:val="00AE4225"/>
    <w:rsid w:val="00AE56D5"/>
    <w:rsid w:val="00AF70F3"/>
    <w:rsid w:val="00B00804"/>
    <w:rsid w:val="00B01E08"/>
    <w:rsid w:val="00B03470"/>
    <w:rsid w:val="00B03E31"/>
    <w:rsid w:val="00B06513"/>
    <w:rsid w:val="00B12DF9"/>
    <w:rsid w:val="00B1799E"/>
    <w:rsid w:val="00B21DDF"/>
    <w:rsid w:val="00B24921"/>
    <w:rsid w:val="00B41A73"/>
    <w:rsid w:val="00B50593"/>
    <w:rsid w:val="00B56740"/>
    <w:rsid w:val="00B57B36"/>
    <w:rsid w:val="00B60384"/>
    <w:rsid w:val="00B60389"/>
    <w:rsid w:val="00B63A1C"/>
    <w:rsid w:val="00B63C89"/>
    <w:rsid w:val="00B63F5A"/>
    <w:rsid w:val="00B656B8"/>
    <w:rsid w:val="00B70E78"/>
    <w:rsid w:val="00B7448B"/>
    <w:rsid w:val="00B800D7"/>
    <w:rsid w:val="00B81C79"/>
    <w:rsid w:val="00B83441"/>
    <w:rsid w:val="00BA2785"/>
    <w:rsid w:val="00BB13E1"/>
    <w:rsid w:val="00BB61AA"/>
    <w:rsid w:val="00BC0DA5"/>
    <w:rsid w:val="00BD35EA"/>
    <w:rsid w:val="00BE1C31"/>
    <w:rsid w:val="00BE5F1F"/>
    <w:rsid w:val="00BE69E7"/>
    <w:rsid w:val="00BF5A5A"/>
    <w:rsid w:val="00BF60E8"/>
    <w:rsid w:val="00BF6293"/>
    <w:rsid w:val="00BF7D68"/>
    <w:rsid w:val="00C001F7"/>
    <w:rsid w:val="00C04355"/>
    <w:rsid w:val="00C078B9"/>
    <w:rsid w:val="00C13DC2"/>
    <w:rsid w:val="00C16363"/>
    <w:rsid w:val="00C17322"/>
    <w:rsid w:val="00C22166"/>
    <w:rsid w:val="00C261AB"/>
    <w:rsid w:val="00C305CE"/>
    <w:rsid w:val="00C34B0D"/>
    <w:rsid w:val="00C50A3E"/>
    <w:rsid w:val="00C63520"/>
    <w:rsid w:val="00C6452A"/>
    <w:rsid w:val="00C80A37"/>
    <w:rsid w:val="00C8445A"/>
    <w:rsid w:val="00C86FD4"/>
    <w:rsid w:val="00C95253"/>
    <w:rsid w:val="00C96FFA"/>
    <w:rsid w:val="00C9786E"/>
    <w:rsid w:val="00CA00E7"/>
    <w:rsid w:val="00CA3384"/>
    <w:rsid w:val="00CA3DB1"/>
    <w:rsid w:val="00CA4BDA"/>
    <w:rsid w:val="00CA6466"/>
    <w:rsid w:val="00CB1C7F"/>
    <w:rsid w:val="00CB3C3E"/>
    <w:rsid w:val="00CB4BD2"/>
    <w:rsid w:val="00CB4C7A"/>
    <w:rsid w:val="00CC15E1"/>
    <w:rsid w:val="00CC4687"/>
    <w:rsid w:val="00CC4A1D"/>
    <w:rsid w:val="00CC7209"/>
    <w:rsid w:val="00CD3E8F"/>
    <w:rsid w:val="00CD43AD"/>
    <w:rsid w:val="00CE13CD"/>
    <w:rsid w:val="00CE1F61"/>
    <w:rsid w:val="00CE4573"/>
    <w:rsid w:val="00CE66A4"/>
    <w:rsid w:val="00CF083E"/>
    <w:rsid w:val="00CF53AE"/>
    <w:rsid w:val="00CF54B9"/>
    <w:rsid w:val="00CF657A"/>
    <w:rsid w:val="00D02185"/>
    <w:rsid w:val="00D0412B"/>
    <w:rsid w:val="00D07C90"/>
    <w:rsid w:val="00D11939"/>
    <w:rsid w:val="00D13856"/>
    <w:rsid w:val="00D140BF"/>
    <w:rsid w:val="00D175D5"/>
    <w:rsid w:val="00D2687E"/>
    <w:rsid w:val="00D34C59"/>
    <w:rsid w:val="00D36788"/>
    <w:rsid w:val="00D409F1"/>
    <w:rsid w:val="00D51E25"/>
    <w:rsid w:val="00D5621B"/>
    <w:rsid w:val="00D57284"/>
    <w:rsid w:val="00D700EF"/>
    <w:rsid w:val="00D71628"/>
    <w:rsid w:val="00D7216A"/>
    <w:rsid w:val="00D7412A"/>
    <w:rsid w:val="00D747C0"/>
    <w:rsid w:val="00D75F0A"/>
    <w:rsid w:val="00D81760"/>
    <w:rsid w:val="00D8314E"/>
    <w:rsid w:val="00D83C89"/>
    <w:rsid w:val="00D93130"/>
    <w:rsid w:val="00DA272C"/>
    <w:rsid w:val="00DA56FA"/>
    <w:rsid w:val="00DB217E"/>
    <w:rsid w:val="00DD0D76"/>
    <w:rsid w:val="00DD4CFE"/>
    <w:rsid w:val="00DD739F"/>
    <w:rsid w:val="00DE3250"/>
    <w:rsid w:val="00DE6E0A"/>
    <w:rsid w:val="00DF5292"/>
    <w:rsid w:val="00E13BAA"/>
    <w:rsid w:val="00E169EF"/>
    <w:rsid w:val="00E249AB"/>
    <w:rsid w:val="00E25BC2"/>
    <w:rsid w:val="00E27EA4"/>
    <w:rsid w:val="00E30D54"/>
    <w:rsid w:val="00E33B53"/>
    <w:rsid w:val="00E5068A"/>
    <w:rsid w:val="00E62EDD"/>
    <w:rsid w:val="00E72790"/>
    <w:rsid w:val="00E73E1B"/>
    <w:rsid w:val="00E74947"/>
    <w:rsid w:val="00E80711"/>
    <w:rsid w:val="00E8182A"/>
    <w:rsid w:val="00E861E6"/>
    <w:rsid w:val="00E86886"/>
    <w:rsid w:val="00E87824"/>
    <w:rsid w:val="00E9053D"/>
    <w:rsid w:val="00EC3DF5"/>
    <w:rsid w:val="00ED1A10"/>
    <w:rsid w:val="00ED1C78"/>
    <w:rsid w:val="00ED380A"/>
    <w:rsid w:val="00ED48D3"/>
    <w:rsid w:val="00ED6103"/>
    <w:rsid w:val="00ED6143"/>
    <w:rsid w:val="00EF10D1"/>
    <w:rsid w:val="00EF1927"/>
    <w:rsid w:val="00EF49DF"/>
    <w:rsid w:val="00F01CC0"/>
    <w:rsid w:val="00F042C7"/>
    <w:rsid w:val="00F067DE"/>
    <w:rsid w:val="00F107C8"/>
    <w:rsid w:val="00F12F70"/>
    <w:rsid w:val="00F1353C"/>
    <w:rsid w:val="00F141FB"/>
    <w:rsid w:val="00F15DC0"/>
    <w:rsid w:val="00F17295"/>
    <w:rsid w:val="00F263E5"/>
    <w:rsid w:val="00F264B3"/>
    <w:rsid w:val="00F27E70"/>
    <w:rsid w:val="00F37A6B"/>
    <w:rsid w:val="00F40C27"/>
    <w:rsid w:val="00F42619"/>
    <w:rsid w:val="00F475A7"/>
    <w:rsid w:val="00F60769"/>
    <w:rsid w:val="00F60A79"/>
    <w:rsid w:val="00F626A0"/>
    <w:rsid w:val="00F665D1"/>
    <w:rsid w:val="00F71C1A"/>
    <w:rsid w:val="00F7201A"/>
    <w:rsid w:val="00F8574A"/>
    <w:rsid w:val="00F90974"/>
    <w:rsid w:val="00F92502"/>
    <w:rsid w:val="00F926D0"/>
    <w:rsid w:val="00F96F92"/>
    <w:rsid w:val="00FA389C"/>
    <w:rsid w:val="00FA7F88"/>
    <w:rsid w:val="00FB2A12"/>
    <w:rsid w:val="00FB74D2"/>
    <w:rsid w:val="00FC0EE9"/>
    <w:rsid w:val="00FC7856"/>
    <w:rsid w:val="00FC7AF9"/>
    <w:rsid w:val="00FD17F9"/>
    <w:rsid w:val="00FD2845"/>
    <w:rsid w:val="00FD50F1"/>
    <w:rsid w:val="00FD702B"/>
    <w:rsid w:val="00FE2080"/>
    <w:rsid w:val="00FE3AB6"/>
    <w:rsid w:val="00FE7307"/>
    <w:rsid w:val="00FE73C4"/>
    <w:rsid w:val="00FF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44B7A82"/>
  <w15:docId w15:val="{E03371DE-529D-2241-86BA-B146BF0CD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093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0935"/>
    <w:pPr>
      <w:ind w:leftChars="400" w:left="960"/>
    </w:pPr>
  </w:style>
  <w:style w:type="paragraph" w:styleId="a4">
    <w:name w:val="footer"/>
    <w:basedOn w:val="a"/>
    <w:link w:val="a5"/>
    <w:uiPriority w:val="99"/>
    <w:unhideWhenUsed/>
    <w:rsid w:val="0052093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20935"/>
    <w:rPr>
      <w:sz w:val="21"/>
      <w:szCs w:val="22"/>
    </w:rPr>
  </w:style>
  <w:style w:type="character" w:styleId="a6">
    <w:name w:val="page number"/>
    <w:basedOn w:val="a0"/>
    <w:uiPriority w:val="99"/>
    <w:semiHidden/>
    <w:unhideWhenUsed/>
    <w:rsid w:val="00520935"/>
  </w:style>
  <w:style w:type="paragraph" w:customStyle="1" w:styleId="EndNoteBibliography">
    <w:name w:val="EndNote Bibliography"/>
    <w:basedOn w:val="a"/>
    <w:link w:val="EndNoteBibliography0"/>
    <w:rsid w:val="0052093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20935"/>
    <w:rPr>
      <w:rFonts w:ascii="Century" w:hAnsi="Century"/>
      <w:noProof/>
      <w:sz w:val="20"/>
      <w:szCs w:val="22"/>
    </w:rPr>
  </w:style>
  <w:style w:type="character" w:styleId="a7">
    <w:name w:val="annotation reference"/>
    <w:basedOn w:val="a0"/>
    <w:uiPriority w:val="99"/>
    <w:semiHidden/>
    <w:unhideWhenUsed/>
    <w:rsid w:val="0052093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520935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520935"/>
    <w:rPr>
      <w:sz w:val="21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520935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520935"/>
    <w:rPr>
      <w:rFonts w:ascii="ＭＳ 明朝" w:eastAsia="ＭＳ 明朝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20935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20935"/>
    <w:rPr>
      <w:rFonts w:ascii="Century" w:hAnsi="Century"/>
      <w:sz w:val="20"/>
      <w:szCs w:val="22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245807"/>
    <w:rPr>
      <w:b/>
      <w:bCs/>
    </w:rPr>
  </w:style>
  <w:style w:type="character" w:customStyle="1" w:styleId="ad">
    <w:name w:val="コメント内容 (文字)"/>
    <w:basedOn w:val="a9"/>
    <w:link w:val="ac"/>
    <w:uiPriority w:val="99"/>
    <w:semiHidden/>
    <w:rsid w:val="00245807"/>
    <w:rPr>
      <w:b/>
      <w:bCs/>
      <w:sz w:val="21"/>
      <w:szCs w:val="22"/>
    </w:rPr>
  </w:style>
  <w:style w:type="paragraph" w:styleId="ae">
    <w:name w:val="Revision"/>
    <w:hidden/>
    <w:uiPriority w:val="99"/>
    <w:semiHidden/>
    <w:rsid w:val="006E0F29"/>
    <w:rPr>
      <w:sz w:val="21"/>
      <w:szCs w:val="22"/>
    </w:rPr>
  </w:style>
  <w:style w:type="character" w:styleId="af">
    <w:name w:val="Placeholder Text"/>
    <w:basedOn w:val="a0"/>
    <w:uiPriority w:val="99"/>
    <w:semiHidden/>
    <w:rsid w:val="00A84815"/>
    <w:rPr>
      <w:color w:val="808080"/>
    </w:rPr>
  </w:style>
  <w:style w:type="character" w:styleId="af0">
    <w:name w:val="Hyperlink"/>
    <w:basedOn w:val="a0"/>
    <w:uiPriority w:val="99"/>
    <w:unhideWhenUsed/>
    <w:rsid w:val="00ED48D3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ED48D3"/>
    <w:rPr>
      <w:color w:val="605E5C"/>
      <w:shd w:val="clear" w:color="auto" w:fill="E1DFDD"/>
    </w:rPr>
  </w:style>
  <w:style w:type="numbering" w:customStyle="1" w:styleId="1">
    <w:name w:val="リストなし1"/>
    <w:next w:val="a2"/>
    <w:uiPriority w:val="99"/>
    <w:semiHidden/>
    <w:unhideWhenUsed/>
    <w:rsid w:val="00FE7307"/>
  </w:style>
  <w:style w:type="table" w:styleId="af2">
    <w:name w:val="Table Grid"/>
    <w:basedOn w:val="a1"/>
    <w:uiPriority w:val="39"/>
    <w:rsid w:val="00297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6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3C6C9-D6DB-B340-9E31-115C76BCE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4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瀬　功</dc:creator>
  <cp:keywords/>
  <dc:description/>
  <cp:lastModifiedBy>Isao Oze</cp:lastModifiedBy>
  <cp:revision>45</cp:revision>
  <dcterms:created xsi:type="dcterms:W3CDTF">2019-02-18T05:01:00Z</dcterms:created>
  <dcterms:modified xsi:type="dcterms:W3CDTF">2019-08-20T02:45:00Z</dcterms:modified>
  <cp:category/>
</cp:coreProperties>
</file>